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B417C" w14:textId="3677B206" w:rsidR="00C25A80" w:rsidRPr="00617A78" w:rsidRDefault="00C25A80" w:rsidP="00850CAF">
      <w:pPr>
        <w:rPr>
          <w:b/>
          <w:sz w:val="28"/>
          <w:lang w:val="en-US"/>
        </w:rPr>
      </w:pPr>
      <w:r w:rsidRPr="00617A78">
        <w:rPr>
          <w:b/>
          <w:sz w:val="28"/>
          <w:lang w:val="en-US"/>
        </w:rPr>
        <w:t>Topic 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9"/>
        <w:gridCol w:w="3914"/>
        <w:gridCol w:w="1853"/>
      </w:tblGrid>
      <w:tr w:rsidR="00F66DFA" w:rsidRPr="00617A78" w14:paraId="6E6E1ED1" w14:textId="77777777" w:rsidTr="006071DB">
        <w:tc>
          <w:tcPr>
            <w:tcW w:w="1931" w:type="pct"/>
            <w:shd w:val="clear" w:color="auto" w:fill="auto"/>
          </w:tcPr>
          <w:p w14:paraId="21B7374B" w14:textId="77777777" w:rsidR="00F66DFA" w:rsidRPr="00617A78" w:rsidRDefault="00F66DFA" w:rsidP="00850CAF">
            <w:pPr>
              <w:rPr>
                <w:b/>
                <w:lang w:val="en-US"/>
              </w:rPr>
            </w:pPr>
            <w:r w:rsidRPr="00617A78">
              <w:rPr>
                <w:b/>
                <w:lang w:val="en-US"/>
              </w:rPr>
              <w:t>Main Questions</w:t>
            </w:r>
          </w:p>
        </w:tc>
        <w:tc>
          <w:tcPr>
            <w:tcW w:w="2083" w:type="pct"/>
            <w:shd w:val="clear" w:color="auto" w:fill="auto"/>
          </w:tcPr>
          <w:p w14:paraId="0CD0F637" w14:textId="0C1B41DF" w:rsidR="00F66DFA" w:rsidRPr="00617A78" w:rsidRDefault="000E03EE" w:rsidP="000E03E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ossible additional</w:t>
            </w:r>
            <w:r w:rsidR="00F66DFA" w:rsidRPr="00617A7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q</w:t>
            </w:r>
            <w:r w:rsidR="00F66DFA" w:rsidRPr="00617A78">
              <w:rPr>
                <w:b/>
                <w:lang w:val="en-US"/>
              </w:rPr>
              <w:t>uestions</w:t>
            </w:r>
          </w:p>
        </w:tc>
        <w:tc>
          <w:tcPr>
            <w:tcW w:w="986" w:type="pct"/>
            <w:shd w:val="clear" w:color="auto" w:fill="auto"/>
          </w:tcPr>
          <w:p w14:paraId="478257C6" w14:textId="77777777" w:rsidR="00F66DFA" w:rsidRPr="00617A78" w:rsidRDefault="00F66DFA" w:rsidP="00850CAF">
            <w:pPr>
              <w:rPr>
                <w:b/>
                <w:lang w:val="en-US"/>
              </w:rPr>
            </w:pPr>
            <w:r w:rsidRPr="00617A78">
              <w:rPr>
                <w:b/>
                <w:lang w:val="en-US"/>
              </w:rPr>
              <w:t>Clarifying questions</w:t>
            </w:r>
          </w:p>
        </w:tc>
      </w:tr>
      <w:tr w:rsidR="00F66DFA" w:rsidRPr="00617A78" w14:paraId="3850417D" w14:textId="77777777" w:rsidTr="006071DB">
        <w:tc>
          <w:tcPr>
            <w:tcW w:w="1931" w:type="pct"/>
            <w:shd w:val="clear" w:color="auto" w:fill="auto"/>
          </w:tcPr>
          <w:p w14:paraId="54BDD562" w14:textId="74E27CEF" w:rsidR="00F66DFA" w:rsidRDefault="00F66DFA" w:rsidP="003D3E97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0. 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Can you tell me something about how the </w:t>
            </w:r>
            <w:r w:rsidR="00857EFF">
              <w:rPr>
                <w:sz w:val="24"/>
                <w:szCs w:val="24"/>
                <w:lang w:val="en-US"/>
              </w:rPr>
              <w:t xml:space="preserve">current status of the 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POS display ban </w:t>
            </w:r>
            <w:r w:rsidR="00857EFF">
              <w:rPr>
                <w:sz w:val="24"/>
                <w:szCs w:val="24"/>
                <w:lang w:val="en-US"/>
              </w:rPr>
              <w:t xml:space="preserve">in </w:t>
            </w:r>
            <w:r w:rsidR="000E03EE">
              <w:rPr>
                <w:sz w:val="24"/>
                <w:szCs w:val="24"/>
                <w:lang w:val="en-US"/>
              </w:rPr>
              <w:t>[country]</w:t>
            </w:r>
            <w:r w:rsidR="00857EFF">
              <w:rPr>
                <w:sz w:val="24"/>
                <w:szCs w:val="24"/>
                <w:lang w:val="en-US"/>
              </w:rPr>
              <w:t>?</w:t>
            </w:r>
          </w:p>
          <w:p w14:paraId="371AF7D2" w14:textId="77777777" w:rsidR="00857EFF" w:rsidRDefault="00857EFF" w:rsidP="003D3E97">
            <w:pPr>
              <w:rPr>
                <w:sz w:val="24"/>
                <w:szCs w:val="24"/>
                <w:lang w:val="en-US"/>
              </w:rPr>
            </w:pPr>
          </w:p>
          <w:p w14:paraId="20029A8A" w14:textId="6FA8BB01" w:rsidR="00857EFF" w:rsidRPr="00617A78" w:rsidRDefault="00857EFF" w:rsidP="003D3E9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. Is it discussed in parliament? Why (not?)</w:t>
            </w:r>
          </w:p>
          <w:p w14:paraId="238F4085" w14:textId="11AFE07A" w:rsidR="003D3E97" w:rsidRPr="00617A78" w:rsidRDefault="003D3E97" w:rsidP="003D3E9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83" w:type="pct"/>
            <w:shd w:val="clear" w:color="auto" w:fill="auto"/>
          </w:tcPr>
          <w:p w14:paraId="29753694" w14:textId="02A7C4E7" w:rsidR="00F66DFA" w:rsidRPr="00617A78" w:rsidRDefault="003D3E97" w:rsidP="00E40458">
            <w:pPr>
              <w:pStyle w:val="ListParagraph"/>
              <w:numPr>
                <w:ilvl w:val="0"/>
                <w:numId w:val="2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How? Why?</w:t>
            </w:r>
          </w:p>
        </w:tc>
        <w:tc>
          <w:tcPr>
            <w:tcW w:w="986" w:type="pct"/>
            <w:vMerge w:val="restart"/>
            <w:shd w:val="clear" w:color="auto" w:fill="auto"/>
          </w:tcPr>
          <w:p w14:paraId="10BB871D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053B119F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461FA913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47A60D1A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4851780F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7877BA94" w14:textId="77777777" w:rsidR="00F66DFA" w:rsidRPr="00617A78" w:rsidRDefault="00F66DFA" w:rsidP="00850CAF">
            <w:pPr>
              <w:rPr>
                <w:lang w:val="en-US"/>
              </w:rPr>
            </w:pPr>
          </w:p>
          <w:p w14:paraId="243DA585" w14:textId="77777777" w:rsidR="00F66DFA" w:rsidRPr="00617A78" w:rsidRDefault="00F66DFA" w:rsidP="00850CAF">
            <w:pPr>
              <w:rPr>
                <w:sz w:val="24"/>
                <w:szCs w:val="24"/>
                <w:lang w:val="en-US"/>
              </w:rPr>
            </w:pPr>
          </w:p>
          <w:p w14:paraId="7315F7CC" w14:textId="77777777" w:rsidR="00F66DFA" w:rsidRPr="00617A78" w:rsidRDefault="00F66DFA" w:rsidP="00850CAF">
            <w:pPr>
              <w:rPr>
                <w:sz w:val="24"/>
                <w:szCs w:val="24"/>
                <w:lang w:val="en-US"/>
              </w:rPr>
            </w:pPr>
          </w:p>
          <w:p w14:paraId="27DC171E" w14:textId="0FDEA58F" w:rsidR="00F66DFA" w:rsidRPr="00617A78" w:rsidRDefault="00C4060D" w:rsidP="00850CA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tell me a bit more about that?</w:t>
            </w:r>
          </w:p>
          <w:p w14:paraId="2F5CA2CF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3218897F" w14:textId="77777777" w:rsidR="00A719BC" w:rsidRPr="00617A78" w:rsidRDefault="00A719BC" w:rsidP="00850CA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give an example?</w:t>
            </w:r>
          </w:p>
          <w:p w14:paraId="74A2A900" w14:textId="77777777" w:rsidR="00A719BC" w:rsidRPr="00617A78" w:rsidRDefault="00A719BC" w:rsidP="00850CAF">
            <w:pPr>
              <w:rPr>
                <w:sz w:val="24"/>
                <w:szCs w:val="24"/>
                <w:lang w:val="en-US"/>
              </w:rPr>
            </w:pPr>
          </w:p>
          <w:p w14:paraId="416FA3B4" w14:textId="47FDD8EC" w:rsidR="00F66DFA" w:rsidRPr="00617A78" w:rsidRDefault="00A719BC" w:rsidP="00850CA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How?</w:t>
            </w:r>
          </w:p>
          <w:p w14:paraId="0BF34D72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67E2471" w14:textId="6B908D81" w:rsidR="00A719BC" w:rsidRPr="00617A78" w:rsidRDefault="00A719BC" w:rsidP="00850CA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y?</w:t>
            </w:r>
          </w:p>
          <w:p w14:paraId="0FEECCFC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73A865C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B4154B4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45B831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5BFD874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BDF933C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4B204E5F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316B69CE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00C6CEC5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5F7014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4FF80277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8836B17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4B045B8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96F812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25B9AE4D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F60753F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27ED159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2632068B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831D9B6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B7A0570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32F9039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02BCC230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E725912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23CFD2C5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6D5A82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D9FEEA6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B934F76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D5C572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3AAFE14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3AE9FF51" w14:textId="38F2B3A8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tell me a bit more about that?</w:t>
            </w:r>
            <w:r w:rsidRPr="00617A78">
              <w:rPr>
                <w:sz w:val="24"/>
                <w:szCs w:val="24"/>
                <w:lang w:val="en-US"/>
              </w:rPr>
              <w:br/>
            </w:r>
          </w:p>
          <w:p w14:paraId="3DF4A117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give an example?</w:t>
            </w:r>
          </w:p>
          <w:p w14:paraId="6CD4C0F3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38FB2310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How?</w:t>
            </w:r>
          </w:p>
          <w:p w14:paraId="157CEF29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74EFC345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y?</w:t>
            </w:r>
          </w:p>
          <w:p w14:paraId="3B275ADB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FD554DA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6253278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3C0E086D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0166077B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4239B0E8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3A44891A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24C810F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7C001BC0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2B3585F8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3F61404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0EACA31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A5B85B5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4425244E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27009C2" w14:textId="3D27DB5D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170F3318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158C8BBE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0F3513C9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2B78A173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22818241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3AF643FE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69E8E111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260C3CBC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4FA441B6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6C257EE9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7C73D303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02730265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tell me a bit more about that?</w:t>
            </w:r>
            <w:r w:rsidRPr="00617A78">
              <w:rPr>
                <w:sz w:val="24"/>
                <w:szCs w:val="24"/>
                <w:lang w:val="en-US"/>
              </w:rPr>
              <w:br/>
            </w:r>
          </w:p>
          <w:p w14:paraId="112F8A2D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give an example?</w:t>
            </w:r>
          </w:p>
          <w:p w14:paraId="67D49DA4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62B07D62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How?</w:t>
            </w:r>
          </w:p>
          <w:p w14:paraId="27C70C84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1A37FDB8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y?</w:t>
            </w:r>
          </w:p>
          <w:p w14:paraId="710D468B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2558465F" w14:textId="77777777" w:rsidR="00C4060D" w:rsidRPr="00617A78" w:rsidRDefault="00C4060D" w:rsidP="00C4060D">
            <w:pPr>
              <w:rPr>
                <w:sz w:val="24"/>
                <w:szCs w:val="24"/>
                <w:lang w:val="en-US"/>
              </w:rPr>
            </w:pPr>
          </w:p>
          <w:p w14:paraId="3FF185CE" w14:textId="77777777" w:rsidR="00C4060D" w:rsidRPr="00617A78" w:rsidRDefault="00C4060D" w:rsidP="00850CAF">
            <w:pPr>
              <w:rPr>
                <w:sz w:val="24"/>
                <w:szCs w:val="24"/>
                <w:lang w:val="en-US"/>
              </w:rPr>
            </w:pPr>
          </w:p>
          <w:p w14:paraId="5FEE9CF9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008F816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532258F4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67BB773C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1DDA1689" w14:textId="77777777" w:rsidR="006B3BCD" w:rsidRPr="00617A78" w:rsidRDefault="006B3BCD" w:rsidP="00850CAF">
            <w:pPr>
              <w:rPr>
                <w:sz w:val="24"/>
                <w:szCs w:val="24"/>
                <w:lang w:val="en-US"/>
              </w:rPr>
            </w:pPr>
          </w:p>
          <w:p w14:paraId="4E3DEA3F" w14:textId="3AF6BC84" w:rsidR="00F66DFA" w:rsidRPr="00617A78" w:rsidRDefault="00F66DFA" w:rsidP="00C4060D">
            <w:pPr>
              <w:rPr>
                <w:lang w:val="en-US"/>
              </w:rPr>
            </w:pPr>
          </w:p>
        </w:tc>
      </w:tr>
      <w:tr w:rsidR="00F66DFA" w:rsidRPr="00617A78" w14:paraId="0862669E" w14:textId="77777777" w:rsidTr="006071DB">
        <w:tc>
          <w:tcPr>
            <w:tcW w:w="1931" w:type="pct"/>
            <w:shd w:val="clear" w:color="auto" w:fill="auto"/>
          </w:tcPr>
          <w:p w14:paraId="7C9C0B33" w14:textId="123B71BC" w:rsidR="003D3E97" w:rsidRPr="00617A78" w:rsidRDefault="008041E2" w:rsidP="00E40458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  <w:r w:rsidR="00A719BC" w:rsidRPr="00617A78">
              <w:rPr>
                <w:i/>
                <w:sz w:val="24"/>
                <w:szCs w:val="24"/>
                <w:lang w:val="en-US"/>
              </w:rPr>
              <w:t xml:space="preserve">er country </w:t>
            </w:r>
            <w:r>
              <w:rPr>
                <w:i/>
                <w:sz w:val="24"/>
                <w:szCs w:val="24"/>
                <w:lang w:val="en-US"/>
              </w:rPr>
              <w:t xml:space="preserve">there are usually two </w:t>
            </w:r>
            <w:r w:rsidR="00E55799">
              <w:rPr>
                <w:i/>
                <w:sz w:val="24"/>
                <w:szCs w:val="24"/>
                <w:lang w:val="en-US"/>
              </w:rPr>
              <w:t>sides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>when it comes to tobacco control</w:t>
            </w:r>
            <w:r w:rsidR="00A719BC" w:rsidRPr="00617A78">
              <w:rPr>
                <w:i/>
                <w:sz w:val="24"/>
                <w:szCs w:val="24"/>
                <w:lang w:val="en-US"/>
              </w:rPr>
              <w:t xml:space="preserve"> measures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 xml:space="preserve">: a </w:t>
            </w:r>
            <w:r w:rsidR="00E55799">
              <w:rPr>
                <w:i/>
                <w:sz w:val="24"/>
                <w:szCs w:val="24"/>
                <w:lang w:val="en-US"/>
              </w:rPr>
              <w:t>side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 xml:space="preserve"> that tries to promote more stringent tobacco control measures (the health-</w:t>
            </w:r>
            <w:r w:rsidR="00E55799">
              <w:rPr>
                <w:i/>
                <w:sz w:val="24"/>
                <w:szCs w:val="24"/>
                <w:lang w:val="en-US"/>
              </w:rPr>
              <w:t>side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 xml:space="preserve">), and a </w:t>
            </w:r>
            <w:r w:rsidR="00E55799">
              <w:rPr>
                <w:i/>
                <w:sz w:val="24"/>
                <w:szCs w:val="24"/>
                <w:lang w:val="en-US"/>
              </w:rPr>
              <w:t>side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 xml:space="preserve"> that tries to prevent or delay more stringent tobacco control measures (the tobacco </w:t>
            </w:r>
            <w:r w:rsidR="00E55799">
              <w:rPr>
                <w:i/>
                <w:sz w:val="24"/>
                <w:szCs w:val="24"/>
                <w:lang w:val="en-US"/>
              </w:rPr>
              <w:t>side</w:t>
            </w:r>
            <w:r w:rsidR="003D3E97" w:rsidRPr="00617A78">
              <w:rPr>
                <w:i/>
                <w:sz w:val="24"/>
                <w:szCs w:val="24"/>
                <w:lang w:val="en-US"/>
              </w:rPr>
              <w:t xml:space="preserve">). </w:t>
            </w:r>
          </w:p>
          <w:p w14:paraId="44BA8289" w14:textId="77777777" w:rsidR="00DD4E06" w:rsidRPr="00617A78" w:rsidRDefault="00DD4E06" w:rsidP="00E40458">
            <w:pPr>
              <w:rPr>
                <w:sz w:val="24"/>
                <w:szCs w:val="24"/>
                <w:lang w:val="en-US"/>
              </w:rPr>
            </w:pPr>
          </w:p>
          <w:p w14:paraId="1F75EA92" w14:textId="0D4DB997" w:rsidR="003D3E97" w:rsidRPr="00617A78" w:rsidRDefault="00F66DFA" w:rsidP="00E40458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1. 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What can you tell me about the health 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 w:rsidR="008041E2">
              <w:rPr>
                <w:sz w:val="24"/>
                <w:szCs w:val="24"/>
                <w:lang w:val="en-US"/>
              </w:rPr>
              <w:t xml:space="preserve"> in </w:t>
            </w:r>
            <w:r w:rsidR="000E03EE">
              <w:rPr>
                <w:sz w:val="24"/>
                <w:szCs w:val="24"/>
                <w:lang w:val="en-US"/>
              </w:rPr>
              <w:t>[country]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? </w:t>
            </w:r>
          </w:p>
          <w:p w14:paraId="5F5A7A92" w14:textId="77777777" w:rsidR="003D3E97" w:rsidRPr="00617A78" w:rsidRDefault="003D3E97" w:rsidP="00DD4E06">
            <w:pPr>
              <w:rPr>
                <w:sz w:val="24"/>
                <w:szCs w:val="24"/>
                <w:lang w:val="en-US"/>
              </w:rPr>
            </w:pPr>
          </w:p>
          <w:p w14:paraId="63C75F84" w14:textId="4DAF78E6" w:rsidR="00F66DFA" w:rsidRPr="00617A78" w:rsidRDefault="003D3E97" w:rsidP="00E55799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2. What can you te</w:t>
            </w:r>
            <w:r w:rsidR="00A719BC" w:rsidRPr="00617A78">
              <w:rPr>
                <w:sz w:val="24"/>
                <w:szCs w:val="24"/>
                <w:lang w:val="en-US"/>
              </w:rPr>
              <w:t xml:space="preserve">ll me about the pro-tobacco 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 w:rsidR="008041E2">
              <w:rPr>
                <w:sz w:val="24"/>
                <w:szCs w:val="24"/>
                <w:lang w:val="en-US"/>
              </w:rPr>
              <w:t xml:space="preserve"> in </w:t>
            </w:r>
            <w:r w:rsidR="000E03EE">
              <w:rPr>
                <w:sz w:val="24"/>
                <w:szCs w:val="24"/>
                <w:lang w:val="en-US"/>
              </w:rPr>
              <w:t>[country]</w:t>
            </w:r>
            <w:r w:rsidRPr="00617A78">
              <w:rPr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2083" w:type="pct"/>
            <w:shd w:val="clear" w:color="auto" w:fill="auto"/>
          </w:tcPr>
          <w:p w14:paraId="72A8436F" w14:textId="17F752D0" w:rsidR="00F66DFA" w:rsidRPr="00617A78" w:rsidRDefault="003D3E97" w:rsidP="00850CAF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Are they organized? How?</w:t>
            </w:r>
          </w:p>
          <w:p w14:paraId="77448F4C" w14:textId="77777777" w:rsidR="003D3E97" w:rsidRPr="00617A78" w:rsidRDefault="003D3E97" w:rsidP="003D3E97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1A37D96E" w14:textId="07A8516D" w:rsidR="00BA64B6" w:rsidRPr="00617A78" w:rsidRDefault="003D3E97" w:rsidP="00BA64B6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Can you tell me something about their resources</w:t>
            </w:r>
            <w:r w:rsidR="00F66DFA" w:rsidRPr="00617A78">
              <w:rPr>
                <w:sz w:val="24"/>
                <w:szCs w:val="24"/>
                <w:lang w:val="en-US"/>
              </w:rPr>
              <w:t>?</w:t>
            </w:r>
            <w:r w:rsidR="008D33B9" w:rsidRPr="00617A78">
              <w:rPr>
                <w:sz w:val="24"/>
                <w:szCs w:val="24"/>
                <w:lang w:val="en-US"/>
              </w:rPr>
              <w:t xml:space="preserve"> E.g. </w:t>
            </w:r>
            <w:r w:rsidRPr="00617A78">
              <w:rPr>
                <w:sz w:val="24"/>
                <w:szCs w:val="24"/>
                <w:lang w:val="en-US"/>
              </w:rPr>
              <w:t>money</w:t>
            </w:r>
            <w:r w:rsidR="008D33B9" w:rsidRPr="00617A78">
              <w:rPr>
                <w:sz w:val="24"/>
                <w:szCs w:val="24"/>
                <w:lang w:val="en-US"/>
              </w:rPr>
              <w:t xml:space="preserve">, </w:t>
            </w:r>
            <w:r w:rsidRPr="00617A78">
              <w:rPr>
                <w:sz w:val="24"/>
                <w:szCs w:val="24"/>
                <w:lang w:val="en-US"/>
              </w:rPr>
              <w:t>size</w:t>
            </w:r>
            <w:r w:rsidR="008D33B9" w:rsidRPr="00617A78">
              <w:rPr>
                <w:sz w:val="24"/>
                <w:szCs w:val="24"/>
                <w:lang w:val="en-US"/>
              </w:rPr>
              <w:t>,</w:t>
            </w:r>
            <w:r w:rsidR="00795C2E" w:rsidRPr="00617A78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617A78">
              <w:rPr>
                <w:sz w:val="24"/>
                <w:szCs w:val="24"/>
                <w:lang w:val="en-US"/>
              </w:rPr>
              <w:t>expertise</w:t>
            </w:r>
            <w:r w:rsidR="008D33B9" w:rsidRPr="00617A78">
              <w:rPr>
                <w:sz w:val="24"/>
                <w:szCs w:val="24"/>
                <w:lang w:val="en-US"/>
              </w:rPr>
              <w:t>?</w:t>
            </w:r>
            <w:r w:rsidR="00795C2E" w:rsidRPr="00617A78">
              <w:rPr>
                <w:sz w:val="24"/>
                <w:szCs w:val="24"/>
                <w:lang w:val="en-US"/>
              </w:rPr>
              <w:br/>
            </w:r>
          </w:p>
          <w:p w14:paraId="73142141" w14:textId="0EBF87A8" w:rsidR="00BA64B6" w:rsidRPr="00617A78" w:rsidRDefault="003D3E97" w:rsidP="00BA64B6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at kind of organizations are part of th</w:t>
            </w:r>
            <w:r w:rsidR="00E55799">
              <w:rPr>
                <w:sz w:val="24"/>
                <w:szCs w:val="24"/>
                <w:lang w:val="en-US"/>
              </w:rPr>
              <w:t>is side</w:t>
            </w:r>
            <w:r w:rsidRPr="00617A78">
              <w:rPr>
                <w:sz w:val="24"/>
                <w:szCs w:val="24"/>
                <w:lang w:val="en-US"/>
              </w:rPr>
              <w:t>?</w:t>
            </w:r>
          </w:p>
          <w:p w14:paraId="28DE5261" w14:textId="77777777" w:rsidR="00BA64B6" w:rsidRPr="00617A78" w:rsidRDefault="00BA64B6" w:rsidP="00795C2E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3C2FFC86" w14:textId="018E2B40" w:rsidR="00F66DFA" w:rsidRPr="00617A78" w:rsidRDefault="003D3E97" w:rsidP="003D3E97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Does the health-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 w:rsidRPr="00617A78">
              <w:rPr>
                <w:sz w:val="24"/>
                <w:szCs w:val="24"/>
                <w:lang w:val="en-US"/>
              </w:rPr>
              <w:t xml:space="preserve"> collect data about smoking prevalence and public support? Why?</w:t>
            </w:r>
          </w:p>
          <w:p w14:paraId="5F3DE86C" w14:textId="77777777" w:rsidR="003D3E97" w:rsidRPr="00617A78" w:rsidRDefault="003D3E97" w:rsidP="003D3E97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17F77C9F" w14:textId="785B30D2" w:rsidR="00F66DFA" w:rsidRPr="00617A78" w:rsidRDefault="00857EFF" w:rsidP="00850CAF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s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 the</w:t>
            </w:r>
            <w:r>
              <w:rPr>
                <w:sz w:val="24"/>
                <w:szCs w:val="24"/>
                <w:lang w:val="en-US"/>
              </w:rPr>
              <w:t>re a</w:t>
            </w:r>
            <w:r w:rsidR="003D3E97" w:rsidRPr="00617A78">
              <w:rPr>
                <w:sz w:val="24"/>
                <w:szCs w:val="24"/>
                <w:lang w:val="en-US"/>
              </w:rPr>
              <w:t xml:space="preserve"> reasoning behind a POS display ban (both </w:t>
            </w:r>
            <w:r w:rsidR="00E55799">
              <w:rPr>
                <w:sz w:val="24"/>
                <w:szCs w:val="24"/>
                <w:lang w:val="en-US"/>
              </w:rPr>
              <w:t>sides</w:t>
            </w:r>
            <w:r w:rsidR="003D3E97" w:rsidRPr="00617A78">
              <w:rPr>
                <w:sz w:val="24"/>
                <w:szCs w:val="24"/>
                <w:lang w:val="en-US"/>
              </w:rPr>
              <w:t>?)</w:t>
            </w:r>
            <w:r>
              <w:rPr>
                <w:sz w:val="24"/>
                <w:szCs w:val="24"/>
                <w:lang w:val="en-US"/>
              </w:rPr>
              <w:t xml:space="preserve"> Arguments?</w:t>
            </w:r>
            <w:r w:rsidR="003D3E97" w:rsidRPr="00617A78">
              <w:rPr>
                <w:sz w:val="24"/>
                <w:szCs w:val="24"/>
                <w:lang w:val="en-US"/>
              </w:rPr>
              <w:br/>
            </w:r>
          </w:p>
          <w:p w14:paraId="7C6D3720" w14:textId="567313E7" w:rsidR="003D3E97" w:rsidRPr="00617A78" w:rsidRDefault="003D3E97" w:rsidP="00B576A0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lang w:val="en-US"/>
              </w:rPr>
            </w:pPr>
            <w:r w:rsidRPr="00617A78">
              <w:rPr>
                <w:sz w:val="24"/>
                <w:lang w:val="en-US"/>
              </w:rPr>
              <w:t>Do all parties at the health-side have the same beliefs about a POS display ban</w:t>
            </w:r>
            <w:r w:rsidR="00E55799">
              <w:rPr>
                <w:sz w:val="24"/>
                <w:lang w:val="en-US"/>
              </w:rPr>
              <w:t>?</w:t>
            </w:r>
            <w:r w:rsidRPr="00617A78">
              <w:rPr>
                <w:sz w:val="24"/>
                <w:lang w:val="en-US"/>
              </w:rPr>
              <w:t xml:space="preserve"> </w:t>
            </w:r>
            <w:r w:rsidR="00E55799">
              <w:rPr>
                <w:sz w:val="24"/>
                <w:lang w:val="en-US"/>
              </w:rPr>
              <w:t>A</w:t>
            </w:r>
            <w:r w:rsidRPr="00617A78">
              <w:rPr>
                <w:sz w:val="24"/>
                <w:lang w:val="en-US"/>
              </w:rPr>
              <w:t>s a policy solution?</w:t>
            </w:r>
            <w:r w:rsidRPr="00617A78">
              <w:rPr>
                <w:sz w:val="24"/>
                <w:lang w:val="en-US"/>
              </w:rPr>
              <w:br/>
            </w:r>
          </w:p>
          <w:p w14:paraId="13DD8C62" w14:textId="49F17669" w:rsidR="00857EFF" w:rsidRDefault="00857EFF" w:rsidP="00857EFF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s </w:t>
            </w:r>
            <w:r w:rsidR="00AE26D9" w:rsidRPr="00617A78">
              <w:rPr>
                <w:sz w:val="24"/>
                <w:szCs w:val="24"/>
                <w:lang w:val="en-US"/>
              </w:rPr>
              <w:t>the POS display ban a priority of the health-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>
              <w:rPr>
                <w:sz w:val="24"/>
                <w:szCs w:val="24"/>
                <w:lang w:val="en-US"/>
              </w:rPr>
              <w:t>? Why (not)?</w:t>
            </w:r>
            <w:r>
              <w:rPr>
                <w:sz w:val="24"/>
                <w:szCs w:val="24"/>
                <w:lang w:val="en-US"/>
              </w:rPr>
              <w:br/>
            </w:r>
          </w:p>
          <w:p w14:paraId="132CAE3D" w14:textId="58C8A2B5" w:rsidR="00AE26D9" w:rsidRPr="00857EFF" w:rsidRDefault="00857EFF" w:rsidP="00857EFF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B. </w:t>
            </w:r>
            <w:r w:rsidR="00AE26D9" w:rsidRPr="00857EFF">
              <w:rPr>
                <w:sz w:val="24"/>
                <w:szCs w:val="24"/>
                <w:lang w:val="en-US"/>
              </w:rPr>
              <w:t>What can you tell me about the  strategy of the health-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 w:rsidR="00AE26D9" w:rsidRPr="00857EFF">
              <w:rPr>
                <w:sz w:val="24"/>
                <w:szCs w:val="24"/>
                <w:lang w:val="en-US"/>
              </w:rPr>
              <w:t xml:space="preserve"> to realize a POS display ban? </w:t>
            </w:r>
            <w:r w:rsidR="00AE26D9" w:rsidRPr="00857EFF">
              <w:rPr>
                <w:sz w:val="24"/>
                <w:szCs w:val="24"/>
                <w:lang w:val="en-US"/>
              </w:rPr>
              <w:br/>
            </w:r>
          </w:p>
          <w:p w14:paraId="6E86853C" w14:textId="4E35DF06" w:rsidR="00F66DFA" w:rsidRPr="00617A78" w:rsidRDefault="00AE26D9" w:rsidP="00E55799">
            <w:pPr>
              <w:pStyle w:val="ListParagraph"/>
              <w:numPr>
                <w:ilvl w:val="0"/>
                <w:numId w:val="3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at can you tell me about the  strategy of the tobacco-</w:t>
            </w:r>
            <w:r w:rsidR="00E55799">
              <w:rPr>
                <w:sz w:val="24"/>
                <w:szCs w:val="24"/>
                <w:lang w:val="en-US"/>
              </w:rPr>
              <w:t>side</w:t>
            </w:r>
            <w:r w:rsidRPr="00617A78">
              <w:rPr>
                <w:sz w:val="24"/>
                <w:szCs w:val="24"/>
                <w:lang w:val="en-US"/>
              </w:rPr>
              <w:t xml:space="preserve"> to block a POS display ban?</w:t>
            </w:r>
            <w:r w:rsidRPr="00617A78">
              <w:rPr>
                <w:sz w:val="24"/>
                <w:szCs w:val="24"/>
                <w:lang w:val="en-US"/>
              </w:rPr>
              <w:br/>
            </w:r>
          </w:p>
        </w:tc>
        <w:tc>
          <w:tcPr>
            <w:tcW w:w="986" w:type="pct"/>
            <w:vMerge/>
            <w:shd w:val="clear" w:color="auto" w:fill="auto"/>
          </w:tcPr>
          <w:p w14:paraId="39B24DE0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3609666E" w14:textId="77777777" w:rsidTr="006071DB">
        <w:tc>
          <w:tcPr>
            <w:tcW w:w="1931" w:type="pct"/>
            <w:shd w:val="clear" w:color="auto" w:fill="auto"/>
          </w:tcPr>
          <w:p w14:paraId="75432F29" w14:textId="2D40F506" w:rsidR="00F66DFA" w:rsidRPr="00617A78" w:rsidRDefault="00F66DFA" w:rsidP="00A719BC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lastRenderedPageBreak/>
              <w:t>2.</w:t>
            </w:r>
            <w:r w:rsidR="00A719BC" w:rsidRPr="00617A78">
              <w:rPr>
                <w:sz w:val="24"/>
                <w:szCs w:val="24"/>
                <w:lang w:val="en-US"/>
              </w:rPr>
              <w:t xml:space="preserve"> What can you tell me about the influence of both sides on the policy process surrounding the POS display ban?</w:t>
            </w:r>
            <w:r w:rsidRPr="00617A78">
              <w:rPr>
                <w:sz w:val="24"/>
                <w:szCs w:val="24"/>
                <w:lang w:val="en-US"/>
              </w:rPr>
              <w:t xml:space="preserve"> </w:t>
            </w:r>
            <w:r w:rsidR="00A719BC" w:rsidRPr="00617A78">
              <w:rPr>
                <w:sz w:val="24"/>
                <w:szCs w:val="24"/>
                <w:lang w:val="en-US"/>
              </w:rPr>
              <w:br/>
            </w:r>
            <w:r w:rsidRPr="00617A78">
              <w:rPr>
                <w:sz w:val="24"/>
                <w:szCs w:val="24"/>
                <w:lang w:val="en-US"/>
              </w:rPr>
              <w:br/>
            </w:r>
          </w:p>
        </w:tc>
        <w:tc>
          <w:tcPr>
            <w:tcW w:w="2083" w:type="pct"/>
            <w:shd w:val="clear" w:color="auto" w:fill="auto"/>
          </w:tcPr>
          <w:p w14:paraId="2D752C69" w14:textId="5C4886BB" w:rsidR="00F66DFA" w:rsidRPr="00617A78" w:rsidRDefault="00A719BC" w:rsidP="00E55799">
            <w:pPr>
              <w:pStyle w:val="ListParagraph"/>
              <w:numPr>
                <w:ilvl w:val="0"/>
                <w:numId w:val="5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Do you think one of the </w:t>
            </w:r>
            <w:r w:rsidR="00E55799">
              <w:rPr>
                <w:sz w:val="24"/>
                <w:szCs w:val="24"/>
                <w:lang w:val="en-US"/>
              </w:rPr>
              <w:t>sides</w:t>
            </w:r>
            <w:r w:rsidRPr="00617A78">
              <w:rPr>
                <w:sz w:val="24"/>
                <w:szCs w:val="24"/>
                <w:lang w:val="en-US"/>
              </w:rPr>
              <w:t xml:space="preserve"> </w:t>
            </w:r>
            <w:r w:rsidR="00857EFF">
              <w:rPr>
                <w:sz w:val="24"/>
                <w:szCs w:val="24"/>
                <w:lang w:val="en-US"/>
              </w:rPr>
              <w:t>exerts</w:t>
            </w:r>
            <w:r w:rsidRPr="00617A78">
              <w:rPr>
                <w:sz w:val="24"/>
                <w:szCs w:val="24"/>
                <w:lang w:val="en-US"/>
              </w:rPr>
              <w:t xml:space="preserve"> more influence on the policy process than the other?</w:t>
            </w:r>
            <w:r w:rsidR="00857EFF">
              <w:rPr>
                <w:sz w:val="24"/>
                <w:szCs w:val="24"/>
                <w:lang w:val="en-US"/>
              </w:rPr>
              <w:t xml:space="preserve"> How? Why?</w:t>
            </w:r>
          </w:p>
        </w:tc>
        <w:tc>
          <w:tcPr>
            <w:tcW w:w="986" w:type="pct"/>
            <w:vMerge/>
            <w:shd w:val="clear" w:color="auto" w:fill="auto"/>
          </w:tcPr>
          <w:p w14:paraId="03357D02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5921EED6" w14:textId="77777777" w:rsidTr="006071DB">
        <w:tc>
          <w:tcPr>
            <w:tcW w:w="1931" w:type="pct"/>
            <w:shd w:val="clear" w:color="auto" w:fill="auto"/>
          </w:tcPr>
          <w:p w14:paraId="3BF8C4D1" w14:textId="40AF77BB" w:rsidR="00F66DFA" w:rsidRPr="00617A78" w:rsidRDefault="00F66DFA" w:rsidP="00D873DE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3. </w:t>
            </w:r>
            <w:r w:rsidR="00857EFF">
              <w:rPr>
                <w:sz w:val="24"/>
                <w:szCs w:val="24"/>
                <w:lang w:val="en-US"/>
              </w:rPr>
              <w:t>How do NGO’s talk about (frame) a POS display ban?</w:t>
            </w:r>
          </w:p>
          <w:p w14:paraId="6DD3CA68" w14:textId="19931E29" w:rsidR="00F66DFA" w:rsidRPr="00617A78" w:rsidRDefault="00F66DFA" w:rsidP="00D873D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83" w:type="pct"/>
            <w:vMerge w:val="restart"/>
            <w:shd w:val="clear" w:color="auto" w:fill="auto"/>
          </w:tcPr>
          <w:p w14:paraId="7108F9EE" w14:textId="7A0A2E02" w:rsidR="00F66DFA" w:rsidRPr="00617A78" w:rsidRDefault="00857EFF" w:rsidP="00A719BC">
            <w:pPr>
              <w:pStyle w:val="ListParagraph"/>
              <w:numPr>
                <w:ilvl w:val="0"/>
                <w:numId w:val="4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es</w:t>
            </w:r>
            <w:r w:rsidR="00A719BC" w:rsidRPr="00617A78">
              <w:rPr>
                <w:sz w:val="24"/>
                <w:szCs w:val="24"/>
                <w:lang w:val="en-US"/>
              </w:rPr>
              <w:t xml:space="preserve"> the government adopt one of these frames? Can you give an example?</w:t>
            </w:r>
            <w:r w:rsidR="00F66DFA" w:rsidRPr="00617A78">
              <w:rPr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86" w:type="pct"/>
            <w:vMerge/>
            <w:shd w:val="clear" w:color="auto" w:fill="auto"/>
          </w:tcPr>
          <w:p w14:paraId="00690CEF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08BCA495" w14:textId="77777777" w:rsidTr="006071DB">
        <w:tc>
          <w:tcPr>
            <w:tcW w:w="1931" w:type="pct"/>
            <w:shd w:val="clear" w:color="auto" w:fill="auto"/>
          </w:tcPr>
          <w:p w14:paraId="085DDB8D" w14:textId="0855410B" w:rsidR="00F66DFA" w:rsidRDefault="00F66DFA" w:rsidP="00A719BC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4. </w:t>
            </w:r>
            <w:r w:rsidR="00857EFF">
              <w:rPr>
                <w:sz w:val="24"/>
                <w:szCs w:val="24"/>
                <w:lang w:val="en-US"/>
              </w:rPr>
              <w:t>How does the tobacco industry talk about (frame) a POS display ban?</w:t>
            </w:r>
          </w:p>
          <w:p w14:paraId="0886739D" w14:textId="24623DC9" w:rsidR="008041E2" w:rsidRPr="00617A78" w:rsidRDefault="008041E2" w:rsidP="00A719B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83" w:type="pct"/>
            <w:vMerge/>
            <w:shd w:val="clear" w:color="auto" w:fill="auto"/>
          </w:tcPr>
          <w:p w14:paraId="290E0928" w14:textId="77777777" w:rsidR="00F66DFA" w:rsidRPr="00617A78" w:rsidRDefault="00F66DFA" w:rsidP="00850CA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Merge/>
            <w:shd w:val="clear" w:color="auto" w:fill="auto"/>
          </w:tcPr>
          <w:p w14:paraId="1A820313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280EB932" w14:textId="77777777" w:rsidTr="006071DB">
        <w:tc>
          <w:tcPr>
            <w:tcW w:w="1931" w:type="pct"/>
            <w:shd w:val="clear" w:color="auto" w:fill="auto"/>
          </w:tcPr>
          <w:p w14:paraId="46BF2DCB" w14:textId="16C56152" w:rsidR="00F66DFA" w:rsidRPr="00617A78" w:rsidRDefault="00F66DFA" w:rsidP="00A719BC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5. </w:t>
            </w:r>
            <w:r w:rsidR="00A719BC" w:rsidRPr="00617A78">
              <w:rPr>
                <w:sz w:val="24"/>
                <w:szCs w:val="24"/>
                <w:lang w:val="en-US"/>
              </w:rPr>
              <w:t>What can you tell me about the general ideological outlook of the government when it comes to smoking?</w:t>
            </w:r>
            <w:r w:rsidR="00A719BC" w:rsidRPr="00617A78">
              <w:rPr>
                <w:sz w:val="24"/>
                <w:szCs w:val="24"/>
                <w:lang w:val="en-US"/>
              </w:rPr>
              <w:br/>
            </w:r>
          </w:p>
        </w:tc>
        <w:tc>
          <w:tcPr>
            <w:tcW w:w="2083" w:type="pct"/>
            <w:shd w:val="clear" w:color="auto" w:fill="auto"/>
          </w:tcPr>
          <w:p w14:paraId="723EA5E8" w14:textId="2C704FFB" w:rsidR="00F66DFA" w:rsidRPr="00617A78" w:rsidRDefault="00A719BC" w:rsidP="000E5441">
            <w:pPr>
              <w:pStyle w:val="ListParagraph"/>
              <w:numPr>
                <w:ilvl w:val="0"/>
                <w:numId w:val="6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To what extent do you think </w:t>
            </w:r>
            <w:r w:rsidR="00857EFF">
              <w:rPr>
                <w:sz w:val="24"/>
                <w:szCs w:val="24"/>
                <w:lang w:val="en-US"/>
              </w:rPr>
              <w:t>is</w:t>
            </w:r>
            <w:r w:rsidRPr="00617A78">
              <w:rPr>
                <w:sz w:val="24"/>
                <w:szCs w:val="24"/>
                <w:lang w:val="en-US"/>
              </w:rPr>
              <w:t xml:space="preserve"> related to the influence both </w:t>
            </w:r>
            <w:r w:rsidR="00E55799">
              <w:rPr>
                <w:sz w:val="24"/>
                <w:szCs w:val="24"/>
                <w:lang w:val="en-US"/>
              </w:rPr>
              <w:t>sides</w:t>
            </w:r>
            <w:r w:rsidRPr="00617A78">
              <w:rPr>
                <w:sz w:val="24"/>
                <w:szCs w:val="24"/>
                <w:lang w:val="en-US"/>
              </w:rPr>
              <w:t xml:space="preserve"> ha</w:t>
            </w:r>
            <w:r w:rsidR="00857EFF">
              <w:rPr>
                <w:sz w:val="24"/>
                <w:szCs w:val="24"/>
                <w:lang w:val="en-US"/>
              </w:rPr>
              <w:t>ve</w:t>
            </w:r>
            <w:r w:rsidRPr="00617A78">
              <w:rPr>
                <w:sz w:val="24"/>
                <w:szCs w:val="24"/>
                <w:lang w:val="en-US"/>
              </w:rPr>
              <w:t xml:space="preserve"> on the policy process of the POS display ban?</w:t>
            </w:r>
            <w:r w:rsidRPr="00617A78">
              <w:rPr>
                <w:sz w:val="24"/>
                <w:szCs w:val="24"/>
                <w:lang w:val="en-US"/>
              </w:rPr>
              <w:br/>
              <w:t xml:space="preserve"> </w:t>
            </w:r>
          </w:p>
          <w:p w14:paraId="29AECF31" w14:textId="6BB90A67" w:rsidR="00F66DFA" w:rsidRPr="00617A78" w:rsidRDefault="00214BDE" w:rsidP="00E55799">
            <w:pPr>
              <w:pStyle w:val="ListParagraph"/>
              <w:numPr>
                <w:ilvl w:val="0"/>
                <w:numId w:val="6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Do you think that ideology play</w:t>
            </w:r>
            <w:r w:rsidR="00857EFF">
              <w:rPr>
                <w:sz w:val="24"/>
                <w:szCs w:val="24"/>
                <w:lang w:val="en-US"/>
              </w:rPr>
              <w:t>s</w:t>
            </w:r>
            <w:r w:rsidRPr="00617A78">
              <w:rPr>
                <w:sz w:val="24"/>
                <w:szCs w:val="24"/>
                <w:lang w:val="en-US"/>
              </w:rPr>
              <w:t xml:space="preserve"> a role in the policy process?</w:t>
            </w:r>
            <w:r w:rsidR="008041E2">
              <w:rPr>
                <w:sz w:val="24"/>
                <w:szCs w:val="24"/>
                <w:lang w:val="en-US"/>
              </w:rPr>
              <w:t xml:space="preserve"> How?</w:t>
            </w:r>
            <w:r w:rsidRPr="00617A78">
              <w:rPr>
                <w:sz w:val="24"/>
                <w:szCs w:val="24"/>
                <w:lang w:val="en-US"/>
              </w:rPr>
              <w:br/>
              <w:t xml:space="preserve"> </w:t>
            </w:r>
          </w:p>
        </w:tc>
        <w:tc>
          <w:tcPr>
            <w:tcW w:w="986" w:type="pct"/>
            <w:vMerge/>
            <w:shd w:val="clear" w:color="auto" w:fill="auto"/>
          </w:tcPr>
          <w:p w14:paraId="324F5222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05519FEB" w14:textId="77777777" w:rsidTr="006071DB">
        <w:tc>
          <w:tcPr>
            <w:tcW w:w="1931" w:type="pct"/>
            <w:shd w:val="clear" w:color="auto" w:fill="auto"/>
          </w:tcPr>
          <w:p w14:paraId="0DEAE767" w14:textId="1FF7A6FC" w:rsidR="00857EFF" w:rsidRPr="00857EFF" w:rsidRDefault="00857EFF" w:rsidP="00857EFF">
            <w:pPr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Pr="00857EFF">
              <w:rPr>
                <w:sz w:val="24"/>
                <w:szCs w:val="24"/>
                <w:lang w:val="en-US"/>
              </w:rPr>
              <w:t xml:space="preserve">Do you think there are country-specific characteristics that are of influence on tobacco control in </w:t>
            </w:r>
            <w:r w:rsidR="000E03EE">
              <w:rPr>
                <w:sz w:val="24"/>
                <w:szCs w:val="24"/>
                <w:lang w:val="en-US"/>
              </w:rPr>
              <w:t>[country]</w:t>
            </w:r>
            <w:r w:rsidRPr="00857EFF">
              <w:rPr>
                <w:sz w:val="24"/>
                <w:szCs w:val="24"/>
                <w:lang w:val="en-US"/>
              </w:rPr>
              <w:t>?</w:t>
            </w:r>
          </w:p>
          <w:p w14:paraId="49CD469D" w14:textId="1349B67F" w:rsidR="003C6591" w:rsidRPr="00617A78" w:rsidRDefault="003C6591">
            <w:pPr>
              <w:rPr>
                <w:sz w:val="24"/>
                <w:szCs w:val="24"/>
                <w:lang w:val="en-US"/>
              </w:rPr>
            </w:pPr>
          </w:p>
          <w:p w14:paraId="59B65D2E" w14:textId="77777777" w:rsidR="008D33B9" w:rsidRPr="00617A78" w:rsidRDefault="008D33B9" w:rsidP="00CF0F25">
            <w:pPr>
              <w:rPr>
                <w:sz w:val="24"/>
                <w:szCs w:val="24"/>
                <w:lang w:val="en-US"/>
              </w:rPr>
            </w:pPr>
          </w:p>
          <w:p w14:paraId="2710552F" w14:textId="7BBD9D60" w:rsidR="008D33B9" w:rsidRPr="00617A78" w:rsidRDefault="008D33B9" w:rsidP="00CF0F2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83" w:type="pct"/>
            <w:shd w:val="clear" w:color="auto" w:fill="auto"/>
          </w:tcPr>
          <w:p w14:paraId="38A0A8EB" w14:textId="70DD2E74" w:rsidR="00A4043D" w:rsidRPr="00857EFF" w:rsidRDefault="00A4043D" w:rsidP="00857EF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Merge/>
            <w:shd w:val="clear" w:color="auto" w:fill="auto"/>
          </w:tcPr>
          <w:p w14:paraId="067D05BC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7CA6C6CF" w14:textId="77777777" w:rsidTr="006071DB">
        <w:tc>
          <w:tcPr>
            <w:tcW w:w="1931" w:type="pct"/>
            <w:shd w:val="clear" w:color="auto" w:fill="auto"/>
          </w:tcPr>
          <w:p w14:paraId="20099F06" w14:textId="7CC9B5A8" w:rsidR="00F66DFA" w:rsidRPr="00617A78" w:rsidRDefault="00F66DFA" w:rsidP="00857EF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7. </w:t>
            </w:r>
            <w:r w:rsidR="00214BDE" w:rsidRPr="00617A78">
              <w:rPr>
                <w:sz w:val="24"/>
                <w:szCs w:val="24"/>
                <w:lang w:val="en-US"/>
              </w:rPr>
              <w:t xml:space="preserve">To what extent </w:t>
            </w:r>
            <w:r w:rsidR="00857EFF">
              <w:rPr>
                <w:sz w:val="24"/>
                <w:szCs w:val="24"/>
                <w:lang w:val="en-US"/>
              </w:rPr>
              <w:t>are</w:t>
            </w:r>
            <w:r w:rsidR="000E6AB2" w:rsidRPr="00617A78">
              <w:rPr>
                <w:sz w:val="24"/>
                <w:szCs w:val="24"/>
                <w:lang w:val="en-US"/>
              </w:rPr>
              <w:t xml:space="preserve"> public parties incorporated in the policy process </w:t>
            </w:r>
            <w:r w:rsidR="00857EFF">
              <w:rPr>
                <w:sz w:val="24"/>
                <w:szCs w:val="24"/>
                <w:lang w:val="en-US"/>
              </w:rPr>
              <w:t>(of a</w:t>
            </w:r>
            <w:r w:rsidR="000E6AB2" w:rsidRPr="00617A78">
              <w:rPr>
                <w:sz w:val="24"/>
                <w:szCs w:val="24"/>
                <w:lang w:val="en-US"/>
              </w:rPr>
              <w:t xml:space="preserve"> POS display ban</w:t>
            </w:r>
            <w:r w:rsidR="00857EFF">
              <w:rPr>
                <w:sz w:val="24"/>
                <w:szCs w:val="24"/>
                <w:lang w:val="en-US"/>
              </w:rPr>
              <w:t>)</w:t>
            </w:r>
            <w:r w:rsidR="000E6AB2" w:rsidRPr="00617A78">
              <w:rPr>
                <w:sz w:val="24"/>
                <w:szCs w:val="24"/>
                <w:lang w:val="en-US"/>
              </w:rPr>
              <w:t>?</w:t>
            </w:r>
            <w:r w:rsidR="00857EF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83" w:type="pct"/>
            <w:shd w:val="clear" w:color="auto" w:fill="auto"/>
          </w:tcPr>
          <w:p w14:paraId="6466B86C" w14:textId="0A40CEFF" w:rsidR="00F66DFA" w:rsidRPr="00617A78" w:rsidRDefault="000E6AB2" w:rsidP="00CF0F25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Who has access to the policy process?</w:t>
            </w:r>
          </w:p>
          <w:p w14:paraId="4CDC07DF" w14:textId="77777777" w:rsidR="00F66DFA" w:rsidRPr="00617A78" w:rsidRDefault="00F66DFA" w:rsidP="00CF0F25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295F1C5C" w14:textId="4EA46BB9" w:rsidR="00B84344" w:rsidRPr="00617A78" w:rsidRDefault="000E6AB2" w:rsidP="00B84344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Are there rules (explicit or implicit) </w:t>
            </w:r>
            <w:r w:rsidR="00B84344" w:rsidRPr="00617A78">
              <w:rPr>
                <w:sz w:val="24"/>
                <w:szCs w:val="24"/>
                <w:lang w:val="en-US"/>
              </w:rPr>
              <w:t xml:space="preserve">for who can or cannot access the </w:t>
            </w:r>
            <w:r w:rsidR="00617A78" w:rsidRPr="00617A78">
              <w:rPr>
                <w:sz w:val="24"/>
                <w:szCs w:val="24"/>
                <w:lang w:val="en-US"/>
              </w:rPr>
              <w:t>policy process</w:t>
            </w:r>
            <w:r w:rsidR="00B84344" w:rsidRPr="00617A78">
              <w:rPr>
                <w:sz w:val="24"/>
                <w:szCs w:val="24"/>
                <w:lang w:val="en-US"/>
              </w:rPr>
              <w:t>?</w:t>
            </w:r>
            <w:r w:rsidR="00E55799">
              <w:rPr>
                <w:sz w:val="24"/>
                <w:szCs w:val="24"/>
                <w:lang w:val="en-US"/>
              </w:rPr>
              <w:t xml:space="preserve"> (FCTC 5.3)</w:t>
            </w:r>
          </w:p>
          <w:p w14:paraId="50DFC72C" w14:textId="40CFAB72" w:rsidR="00F66DFA" w:rsidRPr="00617A78" w:rsidRDefault="00B84344" w:rsidP="00B84344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 </w:t>
            </w:r>
          </w:p>
          <w:p w14:paraId="7EFEFB43" w14:textId="675B676E" w:rsidR="00F66DFA" w:rsidRPr="00617A78" w:rsidRDefault="00B84344" w:rsidP="00CF0F25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Can everybody get access </w:t>
            </w:r>
            <w:r w:rsidR="00617A78" w:rsidRPr="00617A78">
              <w:rPr>
                <w:sz w:val="24"/>
                <w:szCs w:val="24"/>
                <w:lang w:val="en-US"/>
              </w:rPr>
              <w:t>to the</w:t>
            </w:r>
            <w:r w:rsidRPr="00617A78">
              <w:rPr>
                <w:sz w:val="24"/>
                <w:szCs w:val="24"/>
                <w:lang w:val="en-US"/>
              </w:rPr>
              <w:t xml:space="preserve"> </w:t>
            </w:r>
            <w:r w:rsidR="00617A78" w:rsidRPr="00617A78">
              <w:rPr>
                <w:sz w:val="24"/>
                <w:szCs w:val="24"/>
                <w:lang w:val="en-US"/>
              </w:rPr>
              <w:t>policy process</w:t>
            </w:r>
            <w:r w:rsidRPr="00617A78">
              <w:rPr>
                <w:sz w:val="24"/>
                <w:szCs w:val="24"/>
                <w:lang w:val="en-US"/>
              </w:rPr>
              <w:t>?</w:t>
            </w:r>
          </w:p>
          <w:p w14:paraId="1BD386A6" w14:textId="77777777" w:rsidR="00B84344" w:rsidRPr="00617A78" w:rsidRDefault="00B84344" w:rsidP="00B84344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7D08E932" w14:textId="5025FA0A" w:rsidR="00F66DFA" w:rsidRDefault="00B84344" w:rsidP="00B84344">
            <w:pPr>
              <w:pStyle w:val="ListParagraph"/>
              <w:numPr>
                <w:ilvl w:val="0"/>
                <w:numId w:val="7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Do you think that one of the two </w:t>
            </w:r>
            <w:r w:rsidR="00E55799">
              <w:rPr>
                <w:sz w:val="24"/>
                <w:szCs w:val="24"/>
                <w:lang w:val="en-US"/>
              </w:rPr>
              <w:t>sides</w:t>
            </w:r>
            <w:r w:rsidRPr="00617A78">
              <w:rPr>
                <w:sz w:val="24"/>
                <w:szCs w:val="24"/>
                <w:lang w:val="en-US"/>
              </w:rPr>
              <w:t xml:space="preserve"> </w:t>
            </w:r>
            <w:r w:rsidR="00857EFF">
              <w:rPr>
                <w:sz w:val="24"/>
                <w:szCs w:val="24"/>
                <w:lang w:val="en-US"/>
              </w:rPr>
              <w:t>has</w:t>
            </w:r>
            <w:r w:rsidRPr="00617A78">
              <w:rPr>
                <w:sz w:val="24"/>
                <w:szCs w:val="24"/>
                <w:lang w:val="en-US"/>
              </w:rPr>
              <w:t xml:space="preserve"> more access to the </w:t>
            </w:r>
            <w:r w:rsidR="00617A78" w:rsidRPr="00617A78">
              <w:rPr>
                <w:sz w:val="24"/>
                <w:szCs w:val="24"/>
                <w:lang w:val="en-US"/>
              </w:rPr>
              <w:t>policy process</w:t>
            </w:r>
            <w:r w:rsidR="00857EFF">
              <w:rPr>
                <w:sz w:val="24"/>
                <w:szCs w:val="24"/>
                <w:lang w:val="en-US"/>
              </w:rPr>
              <w:t xml:space="preserve"> than the other?</w:t>
            </w:r>
          </w:p>
          <w:p w14:paraId="2C265E01" w14:textId="59E70D43" w:rsidR="008041E2" w:rsidRPr="00617A78" w:rsidRDefault="008041E2" w:rsidP="008041E2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Merge/>
            <w:shd w:val="clear" w:color="auto" w:fill="auto"/>
          </w:tcPr>
          <w:p w14:paraId="56F12860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004EA8F3" w14:textId="77777777" w:rsidTr="006071DB">
        <w:tc>
          <w:tcPr>
            <w:tcW w:w="1931" w:type="pct"/>
            <w:shd w:val="clear" w:color="auto" w:fill="auto"/>
          </w:tcPr>
          <w:p w14:paraId="07AFB03B" w14:textId="11416C5A" w:rsidR="00F66DFA" w:rsidRPr="00617A78" w:rsidRDefault="00F66DFA" w:rsidP="00617A78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8. </w:t>
            </w:r>
            <w:r w:rsidR="00617A78">
              <w:rPr>
                <w:sz w:val="24"/>
                <w:szCs w:val="24"/>
                <w:lang w:val="en-US"/>
              </w:rPr>
              <w:t>Can you tell me something about the administrative capacity of the civil servants that work on tobacco?</w:t>
            </w:r>
            <w:r w:rsidR="00E55799">
              <w:rPr>
                <w:sz w:val="24"/>
                <w:szCs w:val="24"/>
                <w:lang w:val="en-US"/>
              </w:rPr>
              <w:t xml:space="preserve"> The ministry?</w:t>
            </w:r>
          </w:p>
        </w:tc>
        <w:tc>
          <w:tcPr>
            <w:tcW w:w="2083" w:type="pct"/>
            <w:shd w:val="clear" w:color="auto" w:fill="auto"/>
          </w:tcPr>
          <w:p w14:paraId="6B27C84A" w14:textId="7B3965E4" w:rsidR="00F66DFA" w:rsidRPr="00617A78" w:rsidRDefault="00F66DFA" w:rsidP="00850CAF">
            <w:pPr>
              <w:pStyle w:val="ListParagraph"/>
              <w:numPr>
                <w:ilvl w:val="0"/>
                <w:numId w:val="16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Is </w:t>
            </w:r>
            <w:r w:rsidR="00617A78">
              <w:rPr>
                <w:sz w:val="24"/>
                <w:szCs w:val="24"/>
                <w:lang w:val="en-US"/>
              </w:rPr>
              <w:t xml:space="preserve">there a separate </w:t>
            </w:r>
            <w:r w:rsidR="008041E2">
              <w:rPr>
                <w:sz w:val="24"/>
                <w:szCs w:val="24"/>
                <w:lang w:val="en-US"/>
              </w:rPr>
              <w:t>unit that works on tobacco</w:t>
            </w:r>
            <w:r w:rsidR="00617A78">
              <w:rPr>
                <w:sz w:val="24"/>
                <w:szCs w:val="24"/>
                <w:lang w:val="en-US"/>
              </w:rPr>
              <w:t>?</w:t>
            </w:r>
            <w:r w:rsidR="008D33B9" w:rsidRPr="00617A78">
              <w:rPr>
                <w:sz w:val="24"/>
                <w:szCs w:val="24"/>
                <w:lang w:val="en-US"/>
              </w:rPr>
              <w:br/>
            </w:r>
          </w:p>
          <w:p w14:paraId="7A088B51" w14:textId="6D584A1B" w:rsidR="00F66DFA" w:rsidRPr="00617A78" w:rsidRDefault="00617A78" w:rsidP="00CF0F25">
            <w:pPr>
              <w:pStyle w:val="ListParagraph"/>
              <w:numPr>
                <w:ilvl w:val="0"/>
                <w:numId w:val="16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w many people work on the topic?</w:t>
            </w:r>
            <w:r w:rsidR="008D33B9" w:rsidRPr="00617A78">
              <w:rPr>
                <w:sz w:val="24"/>
                <w:szCs w:val="24"/>
                <w:lang w:val="en-US"/>
              </w:rPr>
              <w:br/>
            </w:r>
          </w:p>
        </w:tc>
        <w:tc>
          <w:tcPr>
            <w:tcW w:w="986" w:type="pct"/>
            <w:vMerge/>
            <w:shd w:val="clear" w:color="auto" w:fill="auto"/>
          </w:tcPr>
          <w:p w14:paraId="34D591FF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079F55F2" w14:textId="77777777" w:rsidTr="006071DB">
        <w:tc>
          <w:tcPr>
            <w:tcW w:w="1931" w:type="pct"/>
            <w:shd w:val="clear" w:color="auto" w:fill="auto"/>
          </w:tcPr>
          <w:p w14:paraId="663ACB62" w14:textId="51AAD52F" w:rsidR="00F66DFA" w:rsidRPr="00617A78" w:rsidRDefault="00F66DFA" w:rsidP="00857EFF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9.</w:t>
            </w:r>
            <w:r w:rsidR="00617A78">
              <w:rPr>
                <w:sz w:val="24"/>
                <w:szCs w:val="24"/>
                <w:lang w:val="en-US"/>
              </w:rPr>
              <w:t xml:space="preserve"> What role </w:t>
            </w:r>
            <w:r w:rsidR="00857EFF">
              <w:rPr>
                <w:sz w:val="24"/>
                <w:szCs w:val="24"/>
                <w:lang w:val="en-US"/>
              </w:rPr>
              <w:t>does</w:t>
            </w:r>
            <w:r w:rsidR="00617A78">
              <w:rPr>
                <w:sz w:val="24"/>
                <w:szCs w:val="24"/>
                <w:lang w:val="en-US"/>
              </w:rPr>
              <w:t xml:space="preserve"> public support play</w:t>
            </w:r>
            <w:r w:rsidR="001C3A3C">
              <w:rPr>
                <w:sz w:val="24"/>
                <w:szCs w:val="24"/>
                <w:lang w:val="en-US"/>
              </w:rPr>
              <w:t xml:space="preserve"> </w:t>
            </w:r>
            <w:r w:rsidR="00857EFF">
              <w:rPr>
                <w:sz w:val="24"/>
                <w:szCs w:val="24"/>
                <w:lang w:val="en-US"/>
              </w:rPr>
              <w:t xml:space="preserve">in relation to a </w:t>
            </w:r>
            <w:r w:rsidR="001C3A3C">
              <w:rPr>
                <w:sz w:val="24"/>
                <w:szCs w:val="24"/>
                <w:lang w:val="en-US"/>
              </w:rPr>
              <w:t>POS display ban?</w:t>
            </w:r>
            <w:r w:rsidR="001C3A3C" w:rsidRPr="00617A78">
              <w:rPr>
                <w:sz w:val="24"/>
                <w:szCs w:val="24"/>
                <w:lang w:val="en-US"/>
              </w:rPr>
              <w:t xml:space="preserve"> </w:t>
            </w:r>
            <w:r w:rsidR="001C3A3C">
              <w:rPr>
                <w:sz w:val="24"/>
                <w:szCs w:val="24"/>
                <w:lang w:val="en-US"/>
              </w:rPr>
              <w:br/>
            </w:r>
          </w:p>
        </w:tc>
        <w:tc>
          <w:tcPr>
            <w:tcW w:w="2083" w:type="pct"/>
            <w:shd w:val="clear" w:color="auto" w:fill="auto"/>
          </w:tcPr>
          <w:p w14:paraId="789948E3" w14:textId="27CFB124" w:rsidR="00F66DFA" w:rsidRPr="00617A78" w:rsidRDefault="00F66DFA" w:rsidP="00C67CAF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</w:tc>
        <w:tc>
          <w:tcPr>
            <w:tcW w:w="986" w:type="pct"/>
            <w:vMerge/>
            <w:shd w:val="clear" w:color="auto" w:fill="auto"/>
          </w:tcPr>
          <w:p w14:paraId="2B8E27F3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4CD35B2A" w14:textId="77777777" w:rsidTr="006071DB">
        <w:tc>
          <w:tcPr>
            <w:tcW w:w="1931" w:type="pct"/>
            <w:shd w:val="clear" w:color="auto" w:fill="auto"/>
          </w:tcPr>
          <w:p w14:paraId="0D28FDFE" w14:textId="355C17E0" w:rsidR="00F66DFA" w:rsidRPr="00617A78" w:rsidRDefault="00F66DFA" w:rsidP="001C3A3C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10. </w:t>
            </w:r>
            <w:r w:rsidR="001C3A3C">
              <w:rPr>
                <w:sz w:val="24"/>
                <w:szCs w:val="24"/>
                <w:lang w:val="en-US"/>
              </w:rPr>
              <w:t>Can you tell me how important the tobacco sector is for the national economy?</w:t>
            </w:r>
            <w:r w:rsidRPr="00617A7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83" w:type="pct"/>
            <w:shd w:val="clear" w:color="auto" w:fill="auto"/>
          </w:tcPr>
          <w:p w14:paraId="78A4C46C" w14:textId="76117234" w:rsidR="00F66DFA" w:rsidRPr="00617A78" w:rsidRDefault="00F66DFA" w:rsidP="00850CAF">
            <w:pPr>
              <w:pStyle w:val="ListParagraph"/>
              <w:numPr>
                <w:ilvl w:val="0"/>
                <w:numId w:val="15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D</w:t>
            </w:r>
            <w:r w:rsidR="001C3A3C">
              <w:rPr>
                <w:sz w:val="24"/>
                <w:szCs w:val="24"/>
                <w:lang w:val="en-US"/>
              </w:rPr>
              <w:t>o you think this is related to the influence the tobacco-side has</w:t>
            </w:r>
            <w:r w:rsidR="008041E2">
              <w:rPr>
                <w:sz w:val="24"/>
                <w:szCs w:val="24"/>
                <w:lang w:val="en-US"/>
              </w:rPr>
              <w:t xml:space="preserve"> on politics</w:t>
            </w:r>
            <w:r w:rsidRPr="00617A78">
              <w:rPr>
                <w:sz w:val="24"/>
                <w:szCs w:val="24"/>
                <w:lang w:val="en-US"/>
              </w:rPr>
              <w:t>?</w:t>
            </w:r>
            <w:r w:rsidR="008041E2">
              <w:rPr>
                <w:sz w:val="24"/>
                <w:szCs w:val="24"/>
                <w:lang w:val="en-US"/>
              </w:rPr>
              <w:t xml:space="preserve"> How?</w:t>
            </w:r>
          </w:p>
          <w:p w14:paraId="4ACEB335" w14:textId="77777777" w:rsidR="00F66DFA" w:rsidRPr="00617A78" w:rsidRDefault="00F66DFA" w:rsidP="004B76E7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</w:p>
          <w:p w14:paraId="0B35AEC6" w14:textId="432CBCB9" w:rsidR="001C3A3C" w:rsidRDefault="001C3A3C" w:rsidP="001C3A3C">
            <w:pPr>
              <w:pStyle w:val="ListParagraph"/>
              <w:numPr>
                <w:ilvl w:val="0"/>
                <w:numId w:val="15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 you think this affect</w:t>
            </w:r>
            <w:r w:rsidR="00857EFF"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 xml:space="preserve"> the </w:t>
            </w:r>
            <w:r w:rsidR="00857EFF">
              <w:rPr>
                <w:sz w:val="24"/>
                <w:szCs w:val="24"/>
                <w:lang w:val="en-US"/>
              </w:rPr>
              <w:t>progression of a POS display ban?</w:t>
            </w:r>
            <w:bookmarkStart w:id="0" w:name="_GoBack"/>
            <w:bookmarkEnd w:id="0"/>
          </w:p>
          <w:p w14:paraId="64106A8E" w14:textId="257E8C91" w:rsidR="00F66DFA" w:rsidRPr="00617A78" w:rsidRDefault="001C3A3C" w:rsidP="001C3A3C">
            <w:pPr>
              <w:pStyle w:val="ListParagraph"/>
              <w:ind w:left="47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86" w:type="pct"/>
            <w:vMerge/>
            <w:shd w:val="clear" w:color="auto" w:fill="auto"/>
          </w:tcPr>
          <w:p w14:paraId="64D4A539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52A12059" w14:textId="77777777" w:rsidTr="006071DB">
        <w:tc>
          <w:tcPr>
            <w:tcW w:w="1931" w:type="pct"/>
            <w:shd w:val="clear" w:color="auto" w:fill="auto"/>
          </w:tcPr>
          <w:p w14:paraId="3DA5F211" w14:textId="635B1795" w:rsidR="001C3A3C" w:rsidRDefault="00F66DFA" w:rsidP="001C3A3C">
            <w:r w:rsidRPr="00617A78">
              <w:rPr>
                <w:sz w:val="24"/>
                <w:szCs w:val="24"/>
                <w:lang w:val="en-US"/>
              </w:rPr>
              <w:t xml:space="preserve">9. </w:t>
            </w:r>
            <w:r w:rsidR="001C3A3C">
              <w:rPr>
                <w:sz w:val="24"/>
                <w:szCs w:val="24"/>
                <w:lang w:val="en-US"/>
              </w:rPr>
              <w:t>Did the government look abroad to other country experiences with a POS display ban?</w:t>
            </w:r>
            <w:r w:rsidR="001C3A3C">
              <w:t xml:space="preserve"> </w:t>
            </w:r>
          </w:p>
          <w:p w14:paraId="04AEB72D" w14:textId="5EA95D73" w:rsidR="00F66DFA" w:rsidRPr="00617A78" w:rsidRDefault="00F66DFA" w:rsidP="00A9364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83" w:type="pct"/>
            <w:shd w:val="clear" w:color="auto" w:fill="auto"/>
          </w:tcPr>
          <w:p w14:paraId="3DB5DFF0" w14:textId="3292AE39" w:rsidR="00F66DFA" w:rsidRPr="00617A78" w:rsidRDefault="001C3A3C" w:rsidP="00A93643">
            <w:pPr>
              <w:pStyle w:val="ListParagraph"/>
              <w:numPr>
                <w:ilvl w:val="0"/>
                <w:numId w:val="10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at countries? Why these countries?</w:t>
            </w:r>
          </w:p>
        </w:tc>
        <w:tc>
          <w:tcPr>
            <w:tcW w:w="986" w:type="pct"/>
            <w:vMerge/>
            <w:shd w:val="clear" w:color="auto" w:fill="auto"/>
          </w:tcPr>
          <w:p w14:paraId="055CC292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  <w:tr w:rsidR="00F66DFA" w:rsidRPr="00617A78" w14:paraId="717D27B1" w14:textId="77777777" w:rsidTr="006071DB">
        <w:tc>
          <w:tcPr>
            <w:tcW w:w="1931" w:type="pct"/>
            <w:shd w:val="clear" w:color="auto" w:fill="auto"/>
          </w:tcPr>
          <w:p w14:paraId="7E68346F" w14:textId="45FE304F" w:rsidR="00F66DFA" w:rsidRPr="00617A78" w:rsidRDefault="00F66DFA" w:rsidP="008041E2">
            <w:pPr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 xml:space="preserve">10. </w:t>
            </w:r>
            <w:r w:rsidR="001C3A3C">
              <w:rPr>
                <w:sz w:val="24"/>
                <w:szCs w:val="24"/>
                <w:lang w:val="en-US"/>
              </w:rPr>
              <w:t xml:space="preserve">To what extent do you think other tobacco control </w:t>
            </w:r>
            <w:r w:rsidR="008041E2">
              <w:rPr>
                <w:sz w:val="24"/>
                <w:szCs w:val="24"/>
                <w:lang w:val="en-US"/>
              </w:rPr>
              <w:t>policies</w:t>
            </w:r>
            <w:r w:rsidR="001C3A3C">
              <w:rPr>
                <w:sz w:val="24"/>
                <w:szCs w:val="24"/>
                <w:lang w:val="en-US"/>
              </w:rPr>
              <w:t xml:space="preserve"> has had an influence on the adoption of the POS display ban?</w:t>
            </w:r>
          </w:p>
        </w:tc>
        <w:tc>
          <w:tcPr>
            <w:tcW w:w="2083" w:type="pct"/>
            <w:shd w:val="clear" w:color="auto" w:fill="auto"/>
          </w:tcPr>
          <w:p w14:paraId="0790F51B" w14:textId="43900E08" w:rsidR="003C6591" w:rsidRPr="00617A78" w:rsidRDefault="008041E2" w:rsidP="004B76E7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at policies</w:t>
            </w:r>
            <w:r w:rsidR="003C6591" w:rsidRPr="00617A78">
              <w:rPr>
                <w:sz w:val="24"/>
                <w:szCs w:val="24"/>
                <w:lang w:val="en-US"/>
              </w:rPr>
              <w:t>?</w:t>
            </w:r>
          </w:p>
          <w:p w14:paraId="2CC5875E" w14:textId="0ED0DEE0" w:rsidR="003C6591" w:rsidRPr="00617A78" w:rsidRDefault="008041E2" w:rsidP="004B76E7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y these policies</w:t>
            </w:r>
            <w:r w:rsidR="003C6591" w:rsidRPr="00617A78">
              <w:rPr>
                <w:sz w:val="24"/>
                <w:szCs w:val="24"/>
                <w:lang w:val="en-US"/>
              </w:rPr>
              <w:t>?</w:t>
            </w:r>
          </w:p>
          <w:p w14:paraId="53E98904" w14:textId="3BD84767" w:rsidR="006B3BCD" w:rsidRPr="000E03EE" w:rsidRDefault="000A5E5C" w:rsidP="000E03EE">
            <w:pPr>
              <w:pStyle w:val="ListParagraph"/>
              <w:numPr>
                <w:ilvl w:val="0"/>
                <w:numId w:val="9"/>
              </w:numPr>
              <w:ind w:left="470" w:hanging="357"/>
              <w:rPr>
                <w:sz w:val="24"/>
                <w:szCs w:val="24"/>
                <w:lang w:val="en-US"/>
              </w:rPr>
            </w:pPr>
            <w:r w:rsidRPr="00617A78">
              <w:rPr>
                <w:sz w:val="24"/>
                <w:szCs w:val="24"/>
                <w:lang w:val="en-US"/>
              </w:rPr>
              <w:t>H</w:t>
            </w:r>
            <w:r w:rsidR="008041E2">
              <w:rPr>
                <w:sz w:val="24"/>
                <w:szCs w:val="24"/>
                <w:lang w:val="en-US"/>
              </w:rPr>
              <w:t>ow</w:t>
            </w:r>
            <w:r w:rsidRPr="00617A78">
              <w:rPr>
                <w:sz w:val="24"/>
                <w:szCs w:val="24"/>
                <w:lang w:val="en-US"/>
              </w:rPr>
              <w:t>?</w:t>
            </w:r>
          </w:p>
        </w:tc>
        <w:tc>
          <w:tcPr>
            <w:tcW w:w="986" w:type="pct"/>
            <w:vMerge/>
            <w:shd w:val="clear" w:color="auto" w:fill="auto"/>
          </w:tcPr>
          <w:p w14:paraId="413A37D8" w14:textId="77777777" w:rsidR="00F66DFA" w:rsidRPr="00617A78" w:rsidRDefault="00F66DFA" w:rsidP="00850CAF">
            <w:pPr>
              <w:rPr>
                <w:lang w:val="en-US"/>
              </w:rPr>
            </w:pPr>
          </w:p>
        </w:tc>
      </w:tr>
    </w:tbl>
    <w:p w14:paraId="03F18256" w14:textId="30E6DF91" w:rsidR="00AC36E8" w:rsidRPr="00617A78" w:rsidRDefault="00AC36E8" w:rsidP="00850CAF">
      <w:pPr>
        <w:rPr>
          <w:lang w:val="en-US"/>
        </w:rPr>
      </w:pPr>
    </w:p>
    <w:sectPr w:rsidR="00AC36E8" w:rsidRPr="00617A7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A664A" w14:textId="77777777" w:rsidR="00722207" w:rsidRDefault="00722207" w:rsidP="00FB60D8">
      <w:pPr>
        <w:spacing w:after="0" w:line="240" w:lineRule="auto"/>
      </w:pPr>
      <w:r>
        <w:separator/>
      </w:r>
    </w:p>
  </w:endnote>
  <w:endnote w:type="continuationSeparator" w:id="0">
    <w:p w14:paraId="5C3F195B" w14:textId="77777777" w:rsidR="00722207" w:rsidRDefault="00722207" w:rsidP="00FB6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25769A" w14:textId="77777777" w:rsidR="00722207" w:rsidRDefault="00722207" w:rsidP="00FB60D8">
      <w:pPr>
        <w:spacing w:after="0" w:line="240" w:lineRule="auto"/>
      </w:pPr>
      <w:r>
        <w:separator/>
      </w:r>
    </w:p>
  </w:footnote>
  <w:footnote w:type="continuationSeparator" w:id="0">
    <w:p w14:paraId="5C042C20" w14:textId="77777777" w:rsidR="00722207" w:rsidRDefault="00722207" w:rsidP="00FB60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327C88"/>
    <w:multiLevelType w:val="hybridMultilevel"/>
    <w:tmpl w:val="901CE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511BE"/>
    <w:multiLevelType w:val="hybridMultilevel"/>
    <w:tmpl w:val="B46E6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45B97"/>
    <w:multiLevelType w:val="hybridMultilevel"/>
    <w:tmpl w:val="901CE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F64FA"/>
    <w:multiLevelType w:val="hybridMultilevel"/>
    <w:tmpl w:val="184A3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E4B81"/>
    <w:multiLevelType w:val="hybridMultilevel"/>
    <w:tmpl w:val="8E3A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3195D"/>
    <w:multiLevelType w:val="hybridMultilevel"/>
    <w:tmpl w:val="901CE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572BC"/>
    <w:multiLevelType w:val="hybridMultilevel"/>
    <w:tmpl w:val="613215E6"/>
    <w:lvl w:ilvl="0" w:tplc="F8C4F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D07A8"/>
    <w:multiLevelType w:val="hybridMultilevel"/>
    <w:tmpl w:val="8E3A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D527D"/>
    <w:multiLevelType w:val="hybridMultilevel"/>
    <w:tmpl w:val="613215E6"/>
    <w:lvl w:ilvl="0" w:tplc="F8C4F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EE76B6"/>
    <w:multiLevelType w:val="hybridMultilevel"/>
    <w:tmpl w:val="44F00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741BE1"/>
    <w:multiLevelType w:val="hybridMultilevel"/>
    <w:tmpl w:val="1FE02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B06E7D"/>
    <w:multiLevelType w:val="hybridMultilevel"/>
    <w:tmpl w:val="05387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382FD8"/>
    <w:multiLevelType w:val="hybridMultilevel"/>
    <w:tmpl w:val="44F00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0375F"/>
    <w:multiLevelType w:val="hybridMultilevel"/>
    <w:tmpl w:val="3CB2E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FD2AF6"/>
    <w:multiLevelType w:val="hybridMultilevel"/>
    <w:tmpl w:val="7C3ECB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5E4067"/>
    <w:multiLevelType w:val="hybridMultilevel"/>
    <w:tmpl w:val="0346F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1"/>
  </w:num>
  <w:num w:numId="4">
    <w:abstractNumId w:val="3"/>
  </w:num>
  <w:num w:numId="5">
    <w:abstractNumId w:val="11"/>
  </w:num>
  <w:num w:numId="6">
    <w:abstractNumId w:val="12"/>
  </w:num>
  <w:num w:numId="7">
    <w:abstractNumId w:val="6"/>
  </w:num>
  <w:num w:numId="8">
    <w:abstractNumId w:val="0"/>
  </w:num>
  <w:num w:numId="9">
    <w:abstractNumId w:val="10"/>
  </w:num>
  <w:num w:numId="10">
    <w:abstractNumId w:val="15"/>
  </w:num>
  <w:num w:numId="11">
    <w:abstractNumId w:val="4"/>
  </w:num>
  <w:num w:numId="12">
    <w:abstractNumId w:val="7"/>
  </w:num>
  <w:num w:numId="13">
    <w:abstractNumId w:val="9"/>
  </w:num>
  <w:num w:numId="14">
    <w:abstractNumId w:val="2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fw50f5g90fpsevww9pzs0tfdpf2sdzpspx&quot;&gt;Second paper&lt;record-ids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3&lt;/item&gt;&lt;item&gt;24&lt;/item&gt;&lt;item&gt;25&lt;/item&gt;&lt;item&gt;26&lt;/item&gt;&lt;item&gt;28&lt;/item&gt;&lt;/record-ids&gt;&lt;/item&gt;&lt;/Libraries&gt;"/>
  </w:docVars>
  <w:rsids>
    <w:rsidRoot w:val="00AC36E8"/>
    <w:rsid w:val="00017E35"/>
    <w:rsid w:val="00035D4D"/>
    <w:rsid w:val="00056B7E"/>
    <w:rsid w:val="00056E0B"/>
    <w:rsid w:val="00064C55"/>
    <w:rsid w:val="00070CDF"/>
    <w:rsid w:val="00072D7F"/>
    <w:rsid w:val="00084FEB"/>
    <w:rsid w:val="00092A6F"/>
    <w:rsid w:val="0009450C"/>
    <w:rsid w:val="000A5E5C"/>
    <w:rsid w:val="000B54CE"/>
    <w:rsid w:val="000B5F9F"/>
    <w:rsid w:val="000B6991"/>
    <w:rsid w:val="000C3F50"/>
    <w:rsid w:val="000E03EE"/>
    <w:rsid w:val="000E0EB8"/>
    <w:rsid w:val="000E52E5"/>
    <w:rsid w:val="000E5441"/>
    <w:rsid w:val="000E6AB2"/>
    <w:rsid w:val="000F40E2"/>
    <w:rsid w:val="001155EF"/>
    <w:rsid w:val="00124C6C"/>
    <w:rsid w:val="0013474E"/>
    <w:rsid w:val="00141141"/>
    <w:rsid w:val="001612BF"/>
    <w:rsid w:val="001728F8"/>
    <w:rsid w:val="00187F3B"/>
    <w:rsid w:val="00190A4E"/>
    <w:rsid w:val="001A2473"/>
    <w:rsid w:val="001A4B30"/>
    <w:rsid w:val="001A6C2D"/>
    <w:rsid w:val="001C026A"/>
    <w:rsid w:val="001C191B"/>
    <w:rsid w:val="001C3A3C"/>
    <w:rsid w:val="001D096A"/>
    <w:rsid w:val="001D3369"/>
    <w:rsid w:val="001E2EA7"/>
    <w:rsid w:val="00214BDE"/>
    <w:rsid w:val="00215F46"/>
    <w:rsid w:val="00222772"/>
    <w:rsid w:val="00246724"/>
    <w:rsid w:val="00252683"/>
    <w:rsid w:val="002558C8"/>
    <w:rsid w:val="00256BAB"/>
    <w:rsid w:val="002614A0"/>
    <w:rsid w:val="00272CEB"/>
    <w:rsid w:val="00275689"/>
    <w:rsid w:val="002757F7"/>
    <w:rsid w:val="00275FDC"/>
    <w:rsid w:val="002840EE"/>
    <w:rsid w:val="0028591D"/>
    <w:rsid w:val="002A1F15"/>
    <w:rsid w:val="002B2F36"/>
    <w:rsid w:val="002C481B"/>
    <w:rsid w:val="002D626B"/>
    <w:rsid w:val="002E099C"/>
    <w:rsid w:val="00337082"/>
    <w:rsid w:val="00337383"/>
    <w:rsid w:val="00353D92"/>
    <w:rsid w:val="00363ADD"/>
    <w:rsid w:val="003755EA"/>
    <w:rsid w:val="00381679"/>
    <w:rsid w:val="00384726"/>
    <w:rsid w:val="003A1AC2"/>
    <w:rsid w:val="003B0861"/>
    <w:rsid w:val="003B1D43"/>
    <w:rsid w:val="003C6591"/>
    <w:rsid w:val="003D3E97"/>
    <w:rsid w:val="003E07E5"/>
    <w:rsid w:val="003F1EE3"/>
    <w:rsid w:val="003F4B83"/>
    <w:rsid w:val="00405471"/>
    <w:rsid w:val="00405591"/>
    <w:rsid w:val="00412201"/>
    <w:rsid w:val="00417569"/>
    <w:rsid w:val="004244AD"/>
    <w:rsid w:val="004365FD"/>
    <w:rsid w:val="004371CC"/>
    <w:rsid w:val="00437770"/>
    <w:rsid w:val="00470EA9"/>
    <w:rsid w:val="004731E7"/>
    <w:rsid w:val="004903DB"/>
    <w:rsid w:val="004924CD"/>
    <w:rsid w:val="00493D63"/>
    <w:rsid w:val="004B4E55"/>
    <w:rsid w:val="004B76E7"/>
    <w:rsid w:val="004C3515"/>
    <w:rsid w:val="004D6926"/>
    <w:rsid w:val="004D6D69"/>
    <w:rsid w:val="004D7A0F"/>
    <w:rsid w:val="004E4750"/>
    <w:rsid w:val="004E6F1C"/>
    <w:rsid w:val="004F646B"/>
    <w:rsid w:val="00502DAD"/>
    <w:rsid w:val="0052535A"/>
    <w:rsid w:val="0053327F"/>
    <w:rsid w:val="005422E8"/>
    <w:rsid w:val="005427E2"/>
    <w:rsid w:val="00551D14"/>
    <w:rsid w:val="0055385C"/>
    <w:rsid w:val="005623C9"/>
    <w:rsid w:val="00565490"/>
    <w:rsid w:val="005829ED"/>
    <w:rsid w:val="0058705E"/>
    <w:rsid w:val="005A22CE"/>
    <w:rsid w:val="005A354E"/>
    <w:rsid w:val="005B31C6"/>
    <w:rsid w:val="005E24F7"/>
    <w:rsid w:val="00601EB8"/>
    <w:rsid w:val="006071DB"/>
    <w:rsid w:val="00610E07"/>
    <w:rsid w:val="006174E1"/>
    <w:rsid w:val="00617A78"/>
    <w:rsid w:val="006208A7"/>
    <w:rsid w:val="006427E9"/>
    <w:rsid w:val="00662ECE"/>
    <w:rsid w:val="0066770D"/>
    <w:rsid w:val="00691935"/>
    <w:rsid w:val="00697113"/>
    <w:rsid w:val="006B240A"/>
    <w:rsid w:val="006B3BCD"/>
    <w:rsid w:val="006B495F"/>
    <w:rsid w:val="006C12BD"/>
    <w:rsid w:val="006E4D89"/>
    <w:rsid w:val="006E4F4C"/>
    <w:rsid w:val="006F4442"/>
    <w:rsid w:val="00701598"/>
    <w:rsid w:val="00702904"/>
    <w:rsid w:val="00704A0F"/>
    <w:rsid w:val="00711AF4"/>
    <w:rsid w:val="00720504"/>
    <w:rsid w:val="00722207"/>
    <w:rsid w:val="00725BF5"/>
    <w:rsid w:val="00733AFB"/>
    <w:rsid w:val="0074076F"/>
    <w:rsid w:val="007429B2"/>
    <w:rsid w:val="007635D4"/>
    <w:rsid w:val="0077012B"/>
    <w:rsid w:val="0077146A"/>
    <w:rsid w:val="007742B8"/>
    <w:rsid w:val="00775BAE"/>
    <w:rsid w:val="00787836"/>
    <w:rsid w:val="00795C2E"/>
    <w:rsid w:val="007A66C0"/>
    <w:rsid w:val="007B6963"/>
    <w:rsid w:val="007D4CA0"/>
    <w:rsid w:val="007F2F40"/>
    <w:rsid w:val="0080305A"/>
    <w:rsid w:val="008041E2"/>
    <w:rsid w:val="00816340"/>
    <w:rsid w:val="008229BF"/>
    <w:rsid w:val="00822C6E"/>
    <w:rsid w:val="00835F94"/>
    <w:rsid w:val="00850CAF"/>
    <w:rsid w:val="00857EFF"/>
    <w:rsid w:val="008653C0"/>
    <w:rsid w:val="0087766C"/>
    <w:rsid w:val="0088402F"/>
    <w:rsid w:val="00887F62"/>
    <w:rsid w:val="00892B23"/>
    <w:rsid w:val="008A6148"/>
    <w:rsid w:val="008C28ED"/>
    <w:rsid w:val="008C683E"/>
    <w:rsid w:val="008D33B9"/>
    <w:rsid w:val="008F23F1"/>
    <w:rsid w:val="0090028E"/>
    <w:rsid w:val="00900B01"/>
    <w:rsid w:val="00907041"/>
    <w:rsid w:val="00910BAD"/>
    <w:rsid w:val="0091714E"/>
    <w:rsid w:val="0091734F"/>
    <w:rsid w:val="00945F4A"/>
    <w:rsid w:val="00946EBA"/>
    <w:rsid w:val="00952083"/>
    <w:rsid w:val="009525F8"/>
    <w:rsid w:val="00960AE7"/>
    <w:rsid w:val="00985F85"/>
    <w:rsid w:val="00990A14"/>
    <w:rsid w:val="00991A65"/>
    <w:rsid w:val="009A00AB"/>
    <w:rsid w:val="009D54DD"/>
    <w:rsid w:val="009E3046"/>
    <w:rsid w:val="009E3524"/>
    <w:rsid w:val="009E4D40"/>
    <w:rsid w:val="00A07A6F"/>
    <w:rsid w:val="00A101AC"/>
    <w:rsid w:val="00A1296D"/>
    <w:rsid w:val="00A13D37"/>
    <w:rsid w:val="00A17CC0"/>
    <w:rsid w:val="00A22A32"/>
    <w:rsid w:val="00A27CA6"/>
    <w:rsid w:val="00A3507F"/>
    <w:rsid w:val="00A36672"/>
    <w:rsid w:val="00A4043D"/>
    <w:rsid w:val="00A46CCC"/>
    <w:rsid w:val="00A57EED"/>
    <w:rsid w:val="00A6182E"/>
    <w:rsid w:val="00A719BC"/>
    <w:rsid w:val="00A73F0B"/>
    <w:rsid w:val="00A85675"/>
    <w:rsid w:val="00A93643"/>
    <w:rsid w:val="00A96F10"/>
    <w:rsid w:val="00AA6D08"/>
    <w:rsid w:val="00AA74B9"/>
    <w:rsid w:val="00AC36E8"/>
    <w:rsid w:val="00AC606F"/>
    <w:rsid w:val="00AE26D9"/>
    <w:rsid w:val="00B00DE0"/>
    <w:rsid w:val="00B0669A"/>
    <w:rsid w:val="00B12D96"/>
    <w:rsid w:val="00B20592"/>
    <w:rsid w:val="00B25032"/>
    <w:rsid w:val="00B3393F"/>
    <w:rsid w:val="00B42082"/>
    <w:rsid w:val="00B43118"/>
    <w:rsid w:val="00B576A0"/>
    <w:rsid w:val="00B82ECB"/>
    <w:rsid w:val="00B84344"/>
    <w:rsid w:val="00B85E3A"/>
    <w:rsid w:val="00B86E47"/>
    <w:rsid w:val="00BA64B6"/>
    <w:rsid w:val="00BB55B1"/>
    <w:rsid w:val="00BC2B48"/>
    <w:rsid w:val="00BF0D52"/>
    <w:rsid w:val="00BF18D2"/>
    <w:rsid w:val="00C04929"/>
    <w:rsid w:val="00C04B6B"/>
    <w:rsid w:val="00C10A8A"/>
    <w:rsid w:val="00C25A80"/>
    <w:rsid w:val="00C31084"/>
    <w:rsid w:val="00C3392D"/>
    <w:rsid w:val="00C357B4"/>
    <w:rsid w:val="00C4060D"/>
    <w:rsid w:val="00C45E72"/>
    <w:rsid w:val="00C47E4C"/>
    <w:rsid w:val="00C53F6E"/>
    <w:rsid w:val="00C65A19"/>
    <w:rsid w:val="00C67CAF"/>
    <w:rsid w:val="00C92D74"/>
    <w:rsid w:val="00C934F7"/>
    <w:rsid w:val="00C95325"/>
    <w:rsid w:val="00CA7CD4"/>
    <w:rsid w:val="00CB3928"/>
    <w:rsid w:val="00CB7FA2"/>
    <w:rsid w:val="00CC15A9"/>
    <w:rsid w:val="00CE2BB4"/>
    <w:rsid w:val="00CF0F25"/>
    <w:rsid w:val="00CF23EE"/>
    <w:rsid w:val="00D038BF"/>
    <w:rsid w:val="00D274E4"/>
    <w:rsid w:val="00D33307"/>
    <w:rsid w:val="00D40680"/>
    <w:rsid w:val="00D572C9"/>
    <w:rsid w:val="00D6108F"/>
    <w:rsid w:val="00D757D1"/>
    <w:rsid w:val="00D81ABA"/>
    <w:rsid w:val="00D873DE"/>
    <w:rsid w:val="00D95F58"/>
    <w:rsid w:val="00DA2B32"/>
    <w:rsid w:val="00DA5696"/>
    <w:rsid w:val="00DB4738"/>
    <w:rsid w:val="00DB7345"/>
    <w:rsid w:val="00DD248F"/>
    <w:rsid w:val="00DD4E06"/>
    <w:rsid w:val="00DE1A4E"/>
    <w:rsid w:val="00DE7A2A"/>
    <w:rsid w:val="00DF40DD"/>
    <w:rsid w:val="00E00B4E"/>
    <w:rsid w:val="00E040BE"/>
    <w:rsid w:val="00E0779D"/>
    <w:rsid w:val="00E16FB0"/>
    <w:rsid w:val="00E40458"/>
    <w:rsid w:val="00E47D50"/>
    <w:rsid w:val="00E55799"/>
    <w:rsid w:val="00E642F4"/>
    <w:rsid w:val="00E86759"/>
    <w:rsid w:val="00E93195"/>
    <w:rsid w:val="00E93578"/>
    <w:rsid w:val="00EA2153"/>
    <w:rsid w:val="00EC0B56"/>
    <w:rsid w:val="00ED1AEF"/>
    <w:rsid w:val="00ED5960"/>
    <w:rsid w:val="00ED789C"/>
    <w:rsid w:val="00EF7204"/>
    <w:rsid w:val="00F0755F"/>
    <w:rsid w:val="00F13D3D"/>
    <w:rsid w:val="00F14D55"/>
    <w:rsid w:val="00F25019"/>
    <w:rsid w:val="00F32657"/>
    <w:rsid w:val="00F52905"/>
    <w:rsid w:val="00F61B38"/>
    <w:rsid w:val="00F6311C"/>
    <w:rsid w:val="00F66DFA"/>
    <w:rsid w:val="00F76A12"/>
    <w:rsid w:val="00F80E01"/>
    <w:rsid w:val="00F93F0F"/>
    <w:rsid w:val="00F949F7"/>
    <w:rsid w:val="00F94F3B"/>
    <w:rsid w:val="00FB60D8"/>
    <w:rsid w:val="00FC11FB"/>
    <w:rsid w:val="00FE2CCB"/>
    <w:rsid w:val="00FE41E4"/>
    <w:rsid w:val="00FF33A0"/>
    <w:rsid w:val="00FF3F7C"/>
    <w:rsid w:val="00FF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C583E"/>
  <w15:chartTrackingRefBased/>
  <w15:docId w15:val="{EEBABE0B-C84E-4954-B0E9-E1C2E074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3A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A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3A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3AF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8783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60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60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60D8"/>
    <w:rPr>
      <w:vertAlign w:val="superscript"/>
    </w:rPr>
  </w:style>
  <w:style w:type="table" w:styleId="TableGrid">
    <w:name w:val="Table Grid"/>
    <w:basedOn w:val="TableNormal"/>
    <w:uiPriority w:val="39"/>
    <w:rsid w:val="00720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90A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90A14"/>
  </w:style>
  <w:style w:type="paragraph" w:styleId="NormalWeb">
    <w:name w:val="Normal (Web)"/>
    <w:basedOn w:val="Normal"/>
    <w:link w:val="NormalWebChar"/>
    <w:uiPriority w:val="99"/>
    <w:unhideWhenUsed/>
    <w:rsid w:val="00B25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B2503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C351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055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6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77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3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9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7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7C395-6895-400E-8747-F0CA966CA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D5133C1.dotm</Template>
  <TotalTime>4</TotalTime>
  <Pages>3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uijpers</dc:creator>
  <cp:keywords/>
  <dc:description/>
  <cp:lastModifiedBy>Thomas Kuijpers</cp:lastModifiedBy>
  <cp:revision>2</cp:revision>
  <cp:lastPrinted>2017-01-30T18:02:00Z</cp:lastPrinted>
  <dcterms:created xsi:type="dcterms:W3CDTF">2019-06-06T11:31:00Z</dcterms:created>
  <dcterms:modified xsi:type="dcterms:W3CDTF">2019-06-06T11:31:00Z</dcterms:modified>
</cp:coreProperties>
</file>